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485"/>
        <w:gridCol w:w="1485"/>
        <w:gridCol w:w="1485"/>
        <w:gridCol w:w="2775"/>
      </w:tblGrid>
      <w:tr w:rsidR="00F66A93" w14:paraId="229A5E64" w14:textId="77777777" w:rsidTr="00EC1C9A">
        <w:trPr>
          <w:trHeight w:val="1050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8DD47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rticipant Number</w:t>
            </w:r>
          </w:p>
          <w:p w14:paraId="351DD7DE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28DA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DE ± SD of all measurements from Apple Watch (%)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1ECA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DE ± SD of all measurements from Masimo MightySat Rx (%)</w:t>
            </w:r>
          </w:p>
        </w:tc>
        <w:tc>
          <w:tcPr>
            <w:tcW w:w="14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D254A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DE ± SD of</w:t>
            </w:r>
          </w:p>
          <w:p w14:paraId="459C761A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ypoxemia-only measurements from Apple Watch (%)</w:t>
            </w:r>
          </w:p>
        </w:tc>
        <w:tc>
          <w:tcPr>
            <w:tcW w:w="27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BA4B4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DE ± SD of Hypoxemia-only measurements from Masimo MightySat Rx (%)</w:t>
            </w:r>
          </w:p>
        </w:tc>
      </w:tr>
      <w:tr w:rsidR="00F66A93" w14:paraId="6AE05ABA" w14:textId="77777777" w:rsidTr="00EC1C9A">
        <w:trPr>
          <w:trHeight w:val="1380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3E35E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65A19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13 ± 2.00</w:t>
            </w:r>
          </w:p>
        </w:tc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B5FD3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0 ± 1.3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80D52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26 ± 1.46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03BE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6 ± 1.72</w:t>
            </w:r>
          </w:p>
        </w:tc>
      </w:tr>
      <w:tr w:rsidR="00F66A93" w14:paraId="6F324FA0" w14:textId="77777777" w:rsidTr="00EC1C9A">
        <w:trPr>
          <w:trHeight w:val="1380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6F15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467B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.78 ± 4.20</w:t>
            </w:r>
          </w:p>
        </w:tc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3ABF5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93 ± 1.9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8B696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.77 ± 2.51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7781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49 ± 2.02</w:t>
            </w:r>
          </w:p>
        </w:tc>
      </w:tr>
      <w:tr w:rsidR="00F66A93" w14:paraId="188423D5" w14:textId="77777777" w:rsidTr="00EC1C9A">
        <w:trPr>
          <w:trHeight w:val="82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59D11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77D66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15 ± 4.07</w:t>
            </w:r>
          </w:p>
        </w:tc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A55E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47 ± 1.7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EF5E4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.51 ± 2.76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17A6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74 ± 1.82</w:t>
            </w:r>
          </w:p>
        </w:tc>
      </w:tr>
      <w:tr w:rsidR="00F66A93" w14:paraId="5E698A0A" w14:textId="77777777" w:rsidTr="00EC1C9A">
        <w:trPr>
          <w:trHeight w:val="82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64D8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6A5E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34 ± 1.41</w:t>
            </w:r>
          </w:p>
        </w:tc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5EF5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56 ± 2.2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A96F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16 ± 1.18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C54A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97 ± 1.73</w:t>
            </w:r>
          </w:p>
        </w:tc>
      </w:tr>
      <w:tr w:rsidR="00F66A93" w14:paraId="4CA35488" w14:textId="77777777" w:rsidTr="00EC1C9A">
        <w:trPr>
          <w:trHeight w:val="82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7987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FE5FF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76 ± 1.13</w:t>
            </w:r>
          </w:p>
        </w:tc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712B9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09 ± 2.0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607B0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29 ± 1.19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1EBE4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79 ± 2.33</w:t>
            </w:r>
          </w:p>
        </w:tc>
      </w:tr>
      <w:tr w:rsidR="00F66A93" w14:paraId="563A14BE" w14:textId="77777777" w:rsidTr="00EC1C9A">
        <w:trPr>
          <w:trHeight w:val="82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EC2EB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7F39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95 ± 2.96</w:t>
            </w:r>
          </w:p>
        </w:tc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7CFC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77 ± 2.2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889C5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.47 ± 2.36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A0336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1.93 ± 2.39</w:t>
            </w:r>
          </w:p>
        </w:tc>
      </w:tr>
      <w:tr w:rsidR="00F66A93" w14:paraId="3873E4E0" w14:textId="77777777" w:rsidTr="00EC1C9A">
        <w:trPr>
          <w:trHeight w:val="82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AACF8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A67CF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13 ± 5.28</w:t>
            </w:r>
          </w:p>
        </w:tc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2F23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82 ± 3.0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41BB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.24 ± 2.96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4920E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93 ± 3.82</w:t>
            </w:r>
          </w:p>
        </w:tc>
      </w:tr>
      <w:tr w:rsidR="00F66A93" w14:paraId="5AC9198D" w14:textId="77777777" w:rsidTr="00EC1C9A">
        <w:trPr>
          <w:trHeight w:val="82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02B48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9550D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.80 ± 2.59</w:t>
            </w:r>
          </w:p>
        </w:tc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C323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66 ± 1.2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B19BD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.74 ± 1.49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439A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53 ± 1.50</w:t>
            </w:r>
          </w:p>
        </w:tc>
      </w:tr>
      <w:tr w:rsidR="00F66A93" w14:paraId="1005F6C2" w14:textId="77777777" w:rsidTr="00EC1C9A">
        <w:trPr>
          <w:trHeight w:val="82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60F4F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648C7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.63 ± 2.58</w:t>
            </w:r>
          </w:p>
        </w:tc>
        <w:tc>
          <w:tcPr>
            <w:tcW w:w="14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D689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66 ± 2.6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E9E3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.99 ± 2.14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7212" w14:textId="77777777" w:rsidR="00F66A93" w:rsidRDefault="00F66A93" w:rsidP="00EC1C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22 ± 3.44</w:t>
            </w:r>
          </w:p>
        </w:tc>
      </w:tr>
    </w:tbl>
    <w:p w14:paraId="59A38CE2" w14:textId="77777777" w:rsidR="00FD4BD1" w:rsidRDefault="00FD4BD1"/>
    <w:sectPr w:rsidR="00FD4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D1"/>
    <w:rsid w:val="00F66A93"/>
    <w:rsid w:val="00FD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C7FB9"/>
  <w15:chartTrackingRefBased/>
  <w15:docId w15:val="{82E92861-8024-9C42-B5B7-2BF4E95C3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BD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g Jiang</dc:creator>
  <cp:keywords/>
  <dc:description/>
  <cp:lastModifiedBy>Yihang Jiang</cp:lastModifiedBy>
  <cp:revision>2</cp:revision>
  <dcterms:created xsi:type="dcterms:W3CDTF">2026-03-11T20:10:00Z</dcterms:created>
  <dcterms:modified xsi:type="dcterms:W3CDTF">2026-03-11T20:10:00Z</dcterms:modified>
</cp:coreProperties>
</file>